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927" w:rsidRPr="004C6B54" w:rsidRDefault="00DC6927" w:rsidP="00DC6927">
      <w:pPr>
        <w:spacing w:line="360" w:lineRule="auto"/>
        <w:ind w:firstLine="0"/>
        <w:jc w:val="left"/>
        <w:rPr>
          <w:sz w:val="24"/>
        </w:rPr>
      </w:pPr>
      <w:r w:rsidRPr="0073498F">
        <w:rPr>
          <w:b/>
          <w:sz w:val="24"/>
        </w:rPr>
        <w:t>Table S1</w:t>
      </w:r>
      <w:r w:rsidRPr="004C6B54">
        <w:rPr>
          <w:sz w:val="24"/>
        </w:rPr>
        <w:t>: Dataset</w:t>
      </w:r>
      <w:bookmarkStart w:id="0" w:name="_GoBack"/>
      <w:bookmarkEnd w:id="0"/>
      <w:r w:rsidRPr="004C6B54">
        <w:rPr>
          <w:sz w:val="24"/>
        </w:rPr>
        <w:t xml:space="preserve">s </w:t>
      </w:r>
      <w:proofErr w:type="spellStart"/>
      <w:r w:rsidRPr="004C6B54">
        <w:rPr>
          <w:sz w:val="24"/>
        </w:rPr>
        <w:t>utilised</w:t>
      </w:r>
      <w:proofErr w:type="spellEnd"/>
      <w:r w:rsidRPr="004C6B54">
        <w:rPr>
          <w:sz w:val="24"/>
        </w:rPr>
        <w:t xml:space="preserve"> in design stage of the dashboard.</w:t>
      </w:r>
    </w:p>
    <w:tbl>
      <w:tblPr>
        <w:tblW w:w="10060" w:type="dxa"/>
        <w:tblLayout w:type="fixed"/>
        <w:tblLook w:val="04A0" w:firstRow="1" w:lastRow="0" w:firstColumn="1" w:lastColumn="0" w:noHBand="0" w:noVBand="1"/>
      </w:tblPr>
      <w:tblGrid>
        <w:gridCol w:w="2405"/>
        <w:gridCol w:w="1948"/>
        <w:gridCol w:w="1171"/>
        <w:gridCol w:w="3118"/>
        <w:gridCol w:w="1418"/>
      </w:tblGrid>
      <w:tr w:rsidR="00DC6927" w:rsidRPr="004C6B54" w:rsidTr="00A97D20">
        <w:trPr>
          <w:trHeight w:val="6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Dataset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Detail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Time perio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Variables extrac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Type of variable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Profile dataset</w:t>
            </w:r>
          </w:p>
        </w:tc>
        <w:tc>
          <w:tcPr>
            <w:tcW w:w="1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All residents (i.e. All residents enrolled to a RACF)</w:t>
            </w: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Between 2021/01/01-2021/12/3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Resident 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Numeric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Year of bir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Date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Facility 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Numeric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Entry 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Entry d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Date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Departure d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Date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Active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Health status (free tex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Free text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Incident dataset</w:t>
            </w:r>
          </w:p>
        </w:tc>
        <w:tc>
          <w:tcPr>
            <w:tcW w:w="1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All falls and pressure injuries</w:t>
            </w: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Between 2021/01/01-2021/12/3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Resident 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Numeric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Date of incid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Date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Time of incid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Time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Type of incid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Location of incid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Body regions inju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proofErr w:type="spellStart"/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Hospitalisation</w:t>
            </w:r>
            <w:proofErr w:type="spellEnd"/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 xml:space="preserve"> requi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Daily medication administration</w:t>
            </w:r>
          </w:p>
        </w:tc>
        <w:tc>
          <w:tcPr>
            <w:tcW w:w="1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All daily medication administration records</w:t>
            </w: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Between 2021/01/01-2021/12/3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Resident 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Numeric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Date of administ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Date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Time of administ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Time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Drug na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Free text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Administration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Dos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Numeric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Self-administration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 xml:space="preserve">PH FRATs </w:t>
            </w:r>
          </w:p>
        </w:tc>
        <w:tc>
          <w:tcPr>
            <w:tcW w:w="1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All falls risk assessments</w:t>
            </w:r>
          </w:p>
        </w:tc>
        <w:tc>
          <w:tcPr>
            <w:tcW w:w="11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Between 2021/01/01-</w:t>
            </w: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lastRenderedPageBreak/>
              <w:t>2021/12/3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lastRenderedPageBreak/>
              <w:t>Resident 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Numeric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Date comple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Date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Mobility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31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Cognitive stat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ategorical</w:t>
            </w:r>
          </w:p>
        </w:tc>
      </w:tr>
      <w:tr w:rsidR="00DC6927" w:rsidRPr="004C6B54" w:rsidTr="00A97D20">
        <w:trPr>
          <w:trHeight w:val="62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Strategies managing falls ris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Free text</w:t>
            </w:r>
          </w:p>
        </w:tc>
      </w:tr>
      <w:tr w:rsidR="00DC6927" w:rsidRPr="004C6B54" w:rsidTr="00A97D20">
        <w:trPr>
          <w:trHeight w:val="124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I am supported to maintain my social relationships and connections with the commun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Five point Likert scale</w:t>
            </w:r>
          </w:p>
        </w:tc>
      </w:tr>
      <w:tr w:rsidR="00DC6927" w:rsidRPr="004C6B54" w:rsidTr="00A97D20">
        <w:trPr>
          <w:trHeight w:val="1240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11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eastAsia="en-GB"/>
              </w:rPr>
              <w:t>I am comfortable lodging complaints with confidence that the appropriate action will be tak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Five point Likert scale</w:t>
            </w:r>
          </w:p>
        </w:tc>
      </w:tr>
    </w:tbl>
    <w:p w:rsidR="00A24931" w:rsidRDefault="00A24931"/>
    <w:p w:rsidR="00DC6927" w:rsidRDefault="00DC6927" w:rsidP="00DC6927">
      <w:pPr>
        <w:spacing w:line="360" w:lineRule="auto"/>
        <w:ind w:firstLine="0"/>
        <w:rPr>
          <w:sz w:val="24"/>
        </w:rPr>
      </w:pPr>
      <w:r w:rsidRPr="0073498F">
        <w:rPr>
          <w:b/>
          <w:sz w:val="24"/>
        </w:rPr>
        <w:t>Table S2</w:t>
      </w:r>
      <w:r w:rsidRPr="004C6B54">
        <w:rPr>
          <w:sz w:val="24"/>
        </w:rPr>
        <w:t>: Admission related information from resident profile dataset</w:t>
      </w:r>
      <w:r>
        <w:rPr>
          <w:sz w:val="24"/>
        </w:rPr>
        <w:t>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5020"/>
        <w:gridCol w:w="3040"/>
      </w:tblGrid>
      <w:tr w:rsidR="00DC6927" w:rsidRPr="004C6B54" w:rsidTr="00A97D20">
        <w:trPr>
          <w:trHeight w:val="345"/>
        </w:trPr>
        <w:tc>
          <w:tcPr>
            <w:tcW w:w="8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Admission related information</w:t>
            </w:r>
            <w:r>
              <w:rPr>
                <w:rFonts w:eastAsia="Times New Roman"/>
                <w:color w:val="333333"/>
                <w:sz w:val="24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>a</w:t>
            </w: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 xml:space="preserve"> 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C6927" w:rsidRPr="0070207F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b/>
                <w:bCs/>
                <w:color w:val="333333"/>
                <w:sz w:val="24"/>
                <w:vertAlign w:val="superscript"/>
                <w:lang w:val="en-GB" w:eastAsia="en-GB"/>
              </w:rPr>
            </w:pPr>
            <w:r w:rsidRPr="004C6B54"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  <w:t>Number of admissions</w:t>
            </w:r>
            <w:r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  <w:t>N = 3686</w:t>
            </w:r>
            <w:r w:rsidRPr="004C6B54">
              <w:rPr>
                <w:rFonts w:eastAsia="Times New Roman"/>
                <w:i/>
                <w:iCs/>
                <w:color w:val="333333"/>
                <w:sz w:val="24"/>
                <w:vertAlign w:val="superscript"/>
                <w:lang w:val="en-GB" w:eastAsia="en-GB"/>
              </w:rPr>
              <w:t>1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Number of faciliti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4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Facility siz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24 (86, 160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Entry dat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977-07-22 to 2021-12-31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Length of stay</w:t>
            </w: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ab/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373 (41, 1,266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Entry typ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Permanen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,622 (71%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Respit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060 (29%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Interim car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4 (0.1%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Departure reas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 xml:space="preserve">    Activ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046 (55%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Deceased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632 (17%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Othe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487 (13%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Wait return to famil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334 (9%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To hostel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66 (2%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To hospital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63 (2%)</w:t>
            </w:r>
          </w:p>
        </w:tc>
      </w:tr>
      <w:tr w:rsidR="00DC6927" w:rsidRPr="004C6B54" w:rsidTr="00A97D20">
        <w:trPr>
          <w:trHeight w:val="345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To other aged care facility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58 (2%)</w:t>
            </w:r>
          </w:p>
        </w:tc>
      </w:tr>
      <w:tr w:rsidR="00DC6927" w:rsidRPr="004C6B54" w:rsidTr="00A97D20">
        <w:trPr>
          <w:trHeight w:val="330"/>
        </w:trPr>
        <w:tc>
          <w:tcPr>
            <w:tcW w:w="806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6927" w:rsidRDefault="00DC6927" w:rsidP="00A97D20">
            <w:pPr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757278">
              <w:rPr>
                <w:rFonts w:eastAsia="Times New Roman"/>
                <w:color w:val="333333"/>
                <w:szCs w:val="20"/>
                <w:lang w:val="en-GB" w:eastAsia="en-GB"/>
              </w:rPr>
              <w:lastRenderedPageBreak/>
              <w:t>This table accounts for unique admission episodes. Some residents may have multiple admissions to the same or different facility.</w:t>
            </w:r>
            <w:r>
              <w:rPr>
                <w:rFonts w:eastAsia="Times New Roman"/>
                <w:color w:val="333333"/>
                <w:szCs w:val="20"/>
                <w:lang w:val="en-GB" w:eastAsia="en-GB"/>
              </w:rPr>
              <w:br/>
            </w:r>
            <w:r w:rsidRPr="004C6B54">
              <w:rPr>
                <w:rFonts w:eastAsia="Times New Roman"/>
                <w:i/>
                <w:iCs/>
                <w:color w:val="333333"/>
                <w:sz w:val="24"/>
                <w:vertAlign w:val="superscript"/>
                <w:lang w:val="en-GB" w:eastAsia="en-GB"/>
              </w:rPr>
              <w:t>1</w:t>
            </w: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n (%); Range; Median (IQR)</w:t>
            </w:r>
          </w:p>
          <w:p w:rsidR="00DC6927" w:rsidRPr="00757278" w:rsidRDefault="00DC6927" w:rsidP="00A97D20">
            <w:pPr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</w:p>
        </w:tc>
      </w:tr>
    </w:tbl>
    <w:p w:rsidR="00DC6927" w:rsidRDefault="00DC6927" w:rsidP="00DC6927">
      <w:pPr>
        <w:spacing w:line="360" w:lineRule="auto"/>
        <w:ind w:firstLine="0"/>
        <w:rPr>
          <w:sz w:val="24"/>
        </w:rPr>
      </w:pPr>
      <w:r w:rsidRPr="0073498F">
        <w:rPr>
          <w:b/>
          <w:sz w:val="24"/>
        </w:rPr>
        <w:t>Table S3</w:t>
      </w:r>
      <w:r w:rsidRPr="004C6B54">
        <w:rPr>
          <w:sz w:val="24"/>
        </w:rPr>
        <w:t>: Resident characteristics from resident profile dataset, FRAT dataset and daily medication administration data</w:t>
      </w:r>
      <w:r>
        <w:rPr>
          <w:sz w:val="24"/>
        </w:rPr>
        <w:t>.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6374"/>
        <w:gridCol w:w="3260"/>
      </w:tblGrid>
      <w:tr w:rsidR="00DC6927" w:rsidRPr="004C6B54" w:rsidTr="00A97D20">
        <w:trPr>
          <w:trHeight w:val="68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6927" w:rsidRPr="00922D3C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Variable</w:t>
            </w:r>
            <w:r>
              <w:rPr>
                <w:rFonts w:eastAsia="Times New Roman"/>
                <w:color w:val="333333"/>
                <w:sz w:val="24"/>
                <w:lang w:val="en-GB" w:eastAsia="en-GB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Overall, N = 3,057</w:t>
            </w:r>
            <w:r w:rsidRPr="004C6B54">
              <w:rPr>
                <w:rFonts w:eastAsia="Times New Roman"/>
                <w:i/>
                <w:iCs/>
                <w:color w:val="333333"/>
                <w:sz w:val="24"/>
                <w:vertAlign w:val="superscript"/>
                <w:lang w:val="en-GB" w:eastAsia="en-GB"/>
              </w:rPr>
              <w:t>1</w:t>
            </w:r>
          </w:p>
        </w:tc>
      </w:tr>
      <w:tr w:rsidR="00DC6927" w:rsidRPr="004C6B54" w:rsidTr="00A97D20">
        <w:trPr>
          <w:trHeight w:val="310"/>
        </w:trPr>
        <w:tc>
          <w:tcPr>
            <w:tcW w:w="9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C6927" w:rsidRPr="00A767E8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</w:pPr>
            <w:r w:rsidRPr="00A767E8"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  <w:t>Resident profile dataset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Gend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Femal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,030 (66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Mal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025 (34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Unknow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Age</w:t>
            </w: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85 (79, 90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Country of Birt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Australi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944 (72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Other countri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765 (28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Unknow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348</w:t>
            </w:r>
          </w:p>
        </w:tc>
      </w:tr>
      <w:tr w:rsidR="00DC6927" w:rsidRPr="004C6B54" w:rsidTr="00A97D20">
        <w:trPr>
          <w:trHeight w:val="62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Total length of sta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665 (144, 1,479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Number of admission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Onc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,500 (82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More than onc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557 (18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 xml:space="preserve">Entry type </w:t>
            </w: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Permane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,104 (69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Respit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950 (31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Interim car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3 (&lt;0.1%)</w:t>
            </w:r>
          </w:p>
        </w:tc>
      </w:tr>
      <w:tr w:rsidR="00DC6927" w:rsidRPr="004C6B54" w:rsidTr="00A97D20">
        <w:trPr>
          <w:trHeight w:val="310"/>
        </w:trPr>
        <w:tc>
          <w:tcPr>
            <w:tcW w:w="9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  <w:t>Health status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irculatory disease, any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,571 (84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Cerebrovascular accident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714 (23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Endocrine, any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134 (37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Diabetes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796 (26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Thyroid disorder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338 (11%)</w:t>
            </w:r>
          </w:p>
        </w:tc>
      </w:tr>
      <w:tr w:rsidR="00DC6927" w:rsidRPr="004C6B54" w:rsidTr="00A97D20">
        <w:trPr>
          <w:trHeight w:val="63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lastRenderedPageBreak/>
              <w:t>Chronic respiratory disease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537 (18%)</w:t>
            </w:r>
          </w:p>
        </w:tc>
      </w:tr>
      <w:tr w:rsidR="00DC6927" w:rsidRPr="004C6B54" w:rsidTr="00A97D20">
        <w:trPr>
          <w:trHeight w:val="63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Neoplasms/cancer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849 (28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Dementia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437 (47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Parkinson’s disease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53 (5.0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Depression, mood &amp; affective disorders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283 (42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Anxiety &amp; stress-related disorders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932 (30%)</w:t>
            </w:r>
          </w:p>
        </w:tc>
      </w:tr>
      <w:tr w:rsidR="00DC6927" w:rsidRPr="004C6B54" w:rsidTr="00A97D20">
        <w:trPr>
          <w:trHeight w:val="58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Peptic Ulcer Disease (PUD) &amp; (Gastroesophageal Reflux Disease) GORD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918 (30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Renal disease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541 (18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Arthritis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615 (53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Osteoporosis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813 (27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Gout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03 (6.6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bookmarkStart w:id="1" w:name="_Hlk157110324"/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History of fracture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022 (33%)</w:t>
            </w:r>
          </w:p>
        </w:tc>
      </w:tr>
      <w:tr w:rsidR="00DC6927" w:rsidRPr="004C6B54" w:rsidTr="00A97D20">
        <w:trPr>
          <w:trHeight w:val="63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Hearing impairment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644 (21%)</w:t>
            </w:r>
          </w:p>
        </w:tc>
      </w:tr>
      <w:tr w:rsidR="00DC6927" w:rsidRPr="004C6B54" w:rsidTr="00A97D20">
        <w:trPr>
          <w:trHeight w:val="63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000000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000000"/>
                <w:sz w:val="24"/>
                <w:lang w:val="en-GB" w:eastAsia="en-GB"/>
              </w:rPr>
              <w:t>Visual impairment 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479 (16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Deliriu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367 (12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Cognitive impairme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158 (38%)</w:t>
            </w:r>
          </w:p>
        </w:tc>
      </w:tr>
      <w:bookmarkEnd w:id="1"/>
      <w:tr w:rsidR="00DC6927" w:rsidRPr="004C6B54" w:rsidTr="00A97D20">
        <w:trPr>
          <w:trHeight w:val="930"/>
        </w:trPr>
        <w:tc>
          <w:tcPr>
            <w:tcW w:w="9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  <w:t>PH-</w:t>
            </w:r>
            <w:r w:rsidRPr="004C6B54"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  <w:t>FRATs</w:t>
            </w:r>
          </w:p>
        </w:tc>
      </w:tr>
      <w:tr w:rsidR="00DC6927" w:rsidRPr="004C6B54" w:rsidTr="00A97D20">
        <w:trPr>
          <w:trHeight w:val="93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Mobility - mobility status unknown or appears unsafe/impulsive/forgets gait aid</w:t>
            </w: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501 (26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455 (74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Unknow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101</w:t>
            </w:r>
          </w:p>
        </w:tc>
      </w:tr>
      <w:tr w:rsidR="00DC6927" w:rsidRPr="004C6B54" w:rsidTr="00A97D20">
        <w:trPr>
          <w:trHeight w:val="124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Behaviours - agitation/confusion/disorientation/difficulty following instructions/non-compliant</w:t>
            </w: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700 (36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lastRenderedPageBreak/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256 (64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Unknow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101</w:t>
            </w:r>
          </w:p>
        </w:tc>
      </w:tr>
      <w:tr w:rsidR="00DC6927" w:rsidRPr="004C6B54" w:rsidTr="00A97D20">
        <w:trPr>
          <w:trHeight w:val="93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 xml:space="preserve">ADLs - risk taking behaviours or unsafe use of equipment/inappropriate footwear or clothing </w:t>
            </w: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193 (61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763 (39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   Unknow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101</w:t>
            </w:r>
          </w:p>
        </w:tc>
      </w:tr>
      <w:tr w:rsidR="00DC6927" w:rsidRPr="004C6B54" w:rsidTr="00A97D20">
        <w:trPr>
          <w:trHeight w:val="310"/>
        </w:trPr>
        <w:tc>
          <w:tcPr>
            <w:tcW w:w="9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b/>
                <w:bCs/>
                <w:color w:val="333333"/>
                <w:sz w:val="24"/>
                <w:lang w:val="en-GB" w:eastAsia="en-GB"/>
              </w:rPr>
              <w:t>Daily medication administration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 xml:space="preserve">More than 5 medications </w:t>
            </w: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856 (28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,201 (72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More than 7 medications</w:t>
            </w: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 xml:space="preserve"> 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302 (43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755 (57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More than 10 medications</w:t>
            </w: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 xml:space="preserve"> 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,053 (67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1,004 (33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Usage of FRIDs</w:t>
            </w: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 xml:space="preserve"> 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688 (23%)</w:t>
            </w:r>
          </w:p>
        </w:tc>
      </w:tr>
      <w:tr w:rsidR="00DC6927" w:rsidRPr="004C6B54" w:rsidTr="00A97D20">
        <w:trPr>
          <w:trHeight w:val="310"/>
        </w:trPr>
        <w:tc>
          <w:tcPr>
            <w:tcW w:w="6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Chars="100" w:firstLine="240"/>
              <w:jc w:val="left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spacing w:line="360" w:lineRule="auto"/>
              <w:ind w:firstLine="0"/>
              <w:jc w:val="center"/>
              <w:rPr>
                <w:rFonts w:eastAsia="Times New Roman"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2,369 (77%)</w:t>
            </w:r>
          </w:p>
        </w:tc>
      </w:tr>
    </w:tbl>
    <w:p w:rsidR="00DC6927" w:rsidRPr="004C6B54" w:rsidRDefault="00DC6927" w:rsidP="00DC6927">
      <w:pPr>
        <w:pStyle w:val="References"/>
        <w:numPr>
          <w:ilvl w:val="0"/>
          <w:numId w:val="0"/>
        </w:numPr>
        <w:rPr>
          <w:sz w:val="24"/>
        </w:rPr>
      </w:pPr>
      <w:r w:rsidRPr="009E51DB">
        <w:rPr>
          <w:rFonts w:eastAsia="Times New Roman"/>
          <w:color w:val="333333"/>
          <w:sz w:val="22"/>
          <w:szCs w:val="22"/>
          <w:lang w:val="en-GB" w:eastAsia="en-GB"/>
        </w:rPr>
        <w:t>This table includes all resident-specific admission episodes.</w:t>
      </w:r>
      <w:r>
        <w:rPr>
          <w:rFonts w:eastAsia="Times New Roman"/>
          <w:color w:val="333333"/>
          <w:sz w:val="22"/>
          <w:szCs w:val="22"/>
          <w:lang w:val="en-GB" w:eastAsia="en-GB"/>
        </w:rPr>
        <w:t xml:space="preserve"> For residents with multiple admission episodes, the data are aggregated and analysed. 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9634"/>
      </w:tblGrid>
      <w:tr w:rsidR="00DC6927" w:rsidRPr="004C6B54" w:rsidTr="00A97D20">
        <w:trPr>
          <w:trHeight w:val="370"/>
        </w:trPr>
        <w:tc>
          <w:tcPr>
            <w:tcW w:w="96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ind w:firstLine="0"/>
              <w:jc w:val="left"/>
              <w:rPr>
                <w:rFonts w:eastAsia="Times New Roman"/>
                <w:i/>
                <w:iCs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i/>
                <w:iCs/>
                <w:color w:val="333333"/>
                <w:sz w:val="24"/>
                <w:vertAlign w:val="superscript"/>
                <w:lang w:val="en-GB" w:eastAsia="en-GB"/>
              </w:rPr>
              <w:t>1</w:t>
            </w:r>
            <w:r w:rsidRPr="004C6B54">
              <w:rPr>
                <w:rFonts w:eastAsia="Times New Roman"/>
                <w:color w:val="333333"/>
                <w:sz w:val="24"/>
                <w:lang w:val="en-GB" w:eastAsia="en-GB"/>
              </w:rPr>
              <w:t> n (%); Median (IQR)</w:t>
            </w:r>
          </w:p>
        </w:tc>
      </w:tr>
      <w:tr w:rsidR="00DC6927" w:rsidRPr="004C6B54" w:rsidTr="00A97D20">
        <w:trPr>
          <w:trHeight w:val="380"/>
        </w:trPr>
        <w:tc>
          <w:tcPr>
            <w:tcW w:w="96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DC6927" w:rsidRPr="004C6B54" w:rsidRDefault="00DC6927" w:rsidP="00A97D20">
            <w:pPr>
              <w:ind w:firstLine="0"/>
              <w:jc w:val="left"/>
              <w:rPr>
                <w:rFonts w:eastAsia="Times New Roman"/>
                <w:i/>
                <w:iCs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i/>
                <w:iCs/>
                <w:color w:val="333333"/>
                <w:sz w:val="24"/>
                <w:vertAlign w:val="superscript"/>
                <w:lang w:val="en-GB" w:eastAsia="en-GB"/>
              </w:rPr>
              <w:t xml:space="preserve">a </w:t>
            </w:r>
            <w:r w:rsidRPr="004C6B54">
              <w:rPr>
                <w:rFonts w:eastAsia="Times New Roman"/>
                <w:i/>
                <w:iCs/>
                <w:color w:val="333333"/>
                <w:sz w:val="24"/>
                <w:lang w:val="en-GB" w:eastAsia="en-GB"/>
              </w:rPr>
              <w:t>First admission considered during the study period</w:t>
            </w:r>
          </w:p>
          <w:p w:rsidR="00DC6927" w:rsidRPr="004C6B54" w:rsidRDefault="00DC6927" w:rsidP="00A97D20">
            <w:pPr>
              <w:ind w:firstLine="0"/>
              <w:jc w:val="left"/>
              <w:rPr>
                <w:rFonts w:eastAsia="Times New Roman"/>
                <w:i/>
                <w:iCs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i/>
                <w:iCs/>
                <w:color w:val="333333"/>
                <w:sz w:val="24"/>
                <w:vertAlign w:val="superscript"/>
                <w:lang w:val="en-GB" w:eastAsia="en-GB"/>
              </w:rPr>
              <w:t xml:space="preserve">b </w:t>
            </w:r>
            <w:r w:rsidRPr="004C6B54">
              <w:rPr>
                <w:rFonts w:eastAsia="Times New Roman"/>
                <w:i/>
                <w:iCs/>
                <w:color w:val="333333"/>
                <w:sz w:val="24"/>
                <w:lang w:val="en-GB" w:eastAsia="en-GB"/>
              </w:rPr>
              <w:t>From</w:t>
            </w:r>
            <w:r w:rsidRPr="004C6B54">
              <w:rPr>
                <w:rFonts w:eastAsia="Times New Roman"/>
                <w:i/>
                <w:iCs/>
                <w:color w:val="333333"/>
                <w:sz w:val="24"/>
                <w:vertAlign w:val="superscript"/>
                <w:lang w:val="en-GB" w:eastAsia="en-GB"/>
              </w:rPr>
              <w:t xml:space="preserve"> </w:t>
            </w:r>
            <w:r w:rsidRPr="004C6B54">
              <w:rPr>
                <w:rFonts w:eastAsia="Times New Roman"/>
                <w:i/>
                <w:iCs/>
                <w:color w:val="333333"/>
                <w:sz w:val="24"/>
                <w:lang w:val="en-GB" w:eastAsia="en-GB"/>
              </w:rPr>
              <w:t>most latest assessment conducted</w:t>
            </w:r>
          </w:p>
          <w:p w:rsidR="00DC6927" w:rsidRPr="004C6B54" w:rsidRDefault="00DC6927" w:rsidP="00A97D20">
            <w:pPr>
              <w:ind w:firstLine="0"/>
              <w:jc w:val="left"/>
              <w:rPr>
                <w:rFonts w:eastAsia="Times New Roman"/>
                <w:i/>
                <w:iCs/>
                <w:color w:val="333333"/>
                <w:sz w:val="24"/>
                <w:lang w:val="en-GB" w:eastAsia="en-GB"/>
              </w:rPr>
            </w:pPr>
            <w:r w:rsidRPr="004C6B54">
              <w:rPr>
                <w:rFonts w:eastAsia="Times New Roman"/>
                <w:color w:val="333333"/>
                <w:sz w:val="24"/>
                <w:vertAlign w:val="superscript"/>
                <w:lang w:val="en-GB" w:eastAsia="en-GB"/>
              </w:rPr>
              <w:t>c</w:t>
            </w:r>
            <w:r w:rsidRPr="004C6B54">
              <w:rPr>
                <w:rFonts w:eastAsia="Times New Roman"/>
                <w:i/>
                <w:iCs/>
                <w:color w:val="333333"/>
                <w:sz w:val="24"/>
                <w:vertAlign w:val="superscript"/>
                <w:lang w:val="en-GB" w:eastAsia="en-GB"/>
              </w:rPr>
              <w:t xml:space="preserve"> </w:t>
            </w:r>
            <w:r w:rsidRPr="004C6B54">
              <w:rPr>
                <w:rFonts w:eastAsia="Times New Roman"/>
                <w:i/>
                <w:iCs/>
                <w:color w:val="333333"/>
                <w:sz w:val="24"/>
                <w:lang w:val="en-GB" w:eastAsia="en-GB"/>
              </w:rPr>
              <w:t>At least once during the stay</w:t>
            </w:r>
          </w:p>
        </w:tc>
      </w:tr>
    </w:tbl>
    <w:p w:rsidR="00DC6927" w:rsidRDefault="00DC6927" w:rsidP="00DC6927">
      <w:pPr>
        <w:spacing w:line="360" w:lineRule="auto"/>
        <w:ind w:firstLine="0"/>
        <w:rPr>
          <w:sz w:val="24"/>
          <w:lang w:eastAsia="en-US"/>
        </w:rPr>
      </w:pPr>
    </w:p>
    <w:p w:rsidR="00DC6927" w:rsidRDefault="00DC6927" w:rsidP="00DC6927">
      <w:pPr>
        <w:spacing w:line="360" w:lineRule="auto"/>
        <w:ind w:firstLine="0"/>
        <w:rPr>
          <w:sz w:val="24"/>
          <w:lang w:eastAsia="en-US"/>
        </w:rPr>
      </w:pPr>
      <w:r w:rsidRPr="0073498F">
        <w:rPr>
          <w:b/>
          <w:sz w:val="24"/>
        </w:rPr>
        <w:t xml:space="preserve">Table </w:t>
      </w:r>
      <w:r w:rsidR="0073498F" w:rsidRPr="0073498F">
        <w:rPr>
          <w:b/>
          <w:sz w:val="24"/>
        </w:rPr>
        <w:t>S</w:t>
      </w:r>
      <w:r w:rsidRPr="0073498F">
        <w:rPr>
          <w:b/>
          <w:sz w:val="24"/>
        </w:rPr>
        <w:t>4</w:t>
      </w:r>
      <w:r w:rsidRPr="004C6B54">
        <w:rPr>
          <w:sz w:val="24"/>
        </w:rPr>
        <w:t xml:space="preserve">: </w:t>
      </w:r>
      <w:r>
        <w:rPr>
          <w:sz w:val="24"/>
        </w:rPr>
        <w:t xml:space="preserve">Rule-based recommendations included in the </w:t>
      </w:r>
      <w:r w:rsidRPr="00CA0CBE">
        <w:rPr>
          <w:i/>
          <w:iCs/>
          <w:sz w:val="24"/>
        </w:rPr>
        <w:t xml:space="preserve">resident falls </w:t>
      </w:r>
      <w:r w:rsidRPr="00CA0CBE">
        <w:rPr>
          <w:sz w:val="24"/>
        </w:rPr>
        <w:t>view</w:t>
      </w:r>
      <w:r>
        <w:rPr>
          <w:sz w:val="24"/>
        </w:rPr>
        <w:t xml:space="preserve">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5"/>
        <w:gridCol w:w="1361"/>
        <w:gridCol w:w="2450"/>
        <w:gridCol w:w="4454"/>
      </w:tblGrid>
      <w:tr w:rsidR="00DC6927" w:rsidRPr="00C443FD" w:rsidTr="00A97D20">
        <w:trPr>
          <w:trHeight w:val="312"/>
        </w:trPr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Variabl</w:t>
            </w:r>
            <w:r>
              <w:rPr>
                <w:rFonts w:eastAsia="Times New Roman"/>
                <w:color w:val="000000"/>
                <w:sz w:val="24"/>
                <w:lang w:val="en-AU" w:eastAsia="en-AU"/>
              </w:rPr>
              <w:t>e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Status/</w:t>
            </w:r>
            <w:r>
              <w:rPr>
                <w:rFonts w:eastAsia="Times New Roman"/>
                <w:color w:val="000000"/>
                <w:sz w:val="24"/>
                <w:lang w:val="en-AU" w:eastAsia="en-AU"/>
              </w:rPr>
              <w:t>Rule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Subcategory of recommendation</w:t>
            </w:r>
          </w:p>
        </w:tc>
        <w:tc>
          <w:tcPr>
            <w:tcW w:w="2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Recommendation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FRIDs use</w:t>
            </w:r>
          </w:p>
        </w:tc>
        <w:tc>
          <w:tcPr>
            <w:tcW w:w="7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Yes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Assess for fall history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Assess for fall history and the risk of falls before prescribing potential fall risk increasing drugs (FRIDs) to older adults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Identify FRIDs and their effects on the resident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>—Use a validated, structured screening and assessment tool to identify FRIDs when performing a medication review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Ensure correct dose, frequency and type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>—Ensure resident is taking medications as prescribed (i.e., in correct dose/frequency/type).</w:t>
            </w:r>
          </w:p>
        </w:tc>
      </w:tr>
      <w:tr w:rsidR="00DC6927" w:rsidRPr="00C443FD" w:rsidTr="00A97D20">
        <w:trPr>
          <w:trHeight w:val="624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Conduct a medication review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—Include medication review and appropriate </w:t>
            </w:r>
            <w:proofErr w:type="spellStart"/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>deprescribing</w:t>
            </w:r>
            <w:proofErr w:type="spellEnd"/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 of FRIDs as a part of the multifactorial falls prevention intervention</w:t>
            </w:r>
          </w:p>
        </w:tc>
      </w:tr>
      <w:tr w:rsidR="00DC6927" w:rsidRPr="00C443FD" w:rsidTr="00A97D20">
        <w:trPr>
          <w:trHeight w:val="624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proofErr w:type="spellStart"/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Deprescribing</w:t>
            </w:r>
            <w:proofErr w:type="spellEnd"/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 of FRIDs through a medication review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—In long-term care residents, if multifactorial intervention cannot be conducted due to limited resources, the falls prevention strategy should still always include </w:t>
            </w:r>
            <w:proofErr w:type="spellStart"/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>deprescribing</w:t>
            </w:r>
            <w:proofErr w:type="spellEnd"/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 of FRIDs</w:t>
            </w:r>
          </w:p>
        </w:tc>
      </w:tr>
      <w:tr w:rsidR="00DC6927" w:rsidRPr="00C443FD" w:rsidTr="00A97D20">
        <w:trPr>
          <w:trHeight w:val="343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Education for falls prevention and management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Some useful links: </w:t>
            </w: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br/>
              <w:t xml:space="preserve">1. Falls prevention in older adults Assessment and management: https://www.racgp.org.au/afp/2012/december/falls-prevention </w:t>
            </w: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br/>
              <w:t>2. Reducing fall risk for patients on sedating medications: https://www.cec.health.nsw.gov.au/__data/assets/pdf_file/0012/399639/Reducing-Fall-Risk-for-Patients-on-Sedating-Medications.pdf</w:t>
            </w: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br/>
              <w:t>3. Medication-related Falls Risk Assessment Tool (MFRAT):https://www.nswtag.org.au/wp-content/uploads/2020/11/NSW-TAG-8.2_Med-related-Falls-Risk-Assessment-ToolMFRAT.pdf</w:t>
            </w: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br/>
              <w:t xml:space="preserve">4. Medicines: balancing intended benefits and increased falls risk:https://www.hqsc.govt.nz/assets/Our-work/System-safety/Reducing-harm/Falls/Projects/Topic-EIGHT-June-2020.pdf </w:t>
            </w: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br/>
              <w:t>5. Medication and Falls: https://www.physio-pedia.com/Medication_and_Falls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Location</w:t>
            </w:r>
          </w:p>
        </w:tc>
        <w:tc>
          <w:tcPr>
            <w:tcW w:w="7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Resident's room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(Re-)assessing environmental risk in resident's room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Recommend (re-)assessing environmental risk of falls for resident's room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Ensure enough lighting in bedroom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—Ensure curtain properly adjusted (e.g., pull curtains back/down to increase lighting when it is dim/glaring during daytime)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—Install light bulbs with higher wattage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—Use glow-in-the-dark light switche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—Use night light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—Install lights in dark closet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 xml:space="preserve">—Store flashlight in an easy-to-find place in case a power outage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212121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212121"/>
                <w:sz w:val="24"/>
                <w:lang w:val="en-AU" w:eastAsia="en-AU"/>
              </w:rPr>
              <w:t>—Ensure light switch easy to reach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Ensure bedroom decluttered 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Clean room regularly to keep neat and tidy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Remove all clutters (e.g., newspaper, books and plant pots)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Keep walkway clean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Remove loose rugs/carpets or have them secured with double-sided tape or repaired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Tuck electric cords under furniture or around skirting boards and tape them down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Make sure quilts, bedspreads and curtains do not fall across the floor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Ensure furniture and bedroom design low-fall-risk 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Review furniture placement to optimise space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Use simple furniture arrangement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Ensure edges of furniture (e.g., tables, chairs and benches) smooth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Have furniture a contrasting colour to the walls and floor (e.g., furniture in dark colour and wall in light colour)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Keep furniture in consistent place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Remove light, unstable or low pieces of furniture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Use chair with arm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Avoid heavily patterned floor covering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Ensure doorsills are no more than one inch high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Reduce fall risk in bed 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Ensure bed height appropriately adjusted so easy to climb and get out of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Recommend adjusting bed height to lowest at night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Check if instalment of bed rail, sensor and </w:t>
            </w:r>
            <w:proofErr w:type="spellStart"/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lolo</w:t>
            </w:r>
            <w:proofErr w:type="spellEnd"/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/crash mat needed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Check if walking aids (e.g., 4-wheel-walker/walking stick) &amp; caller within reach when residents are in bed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Place a table next to bed with important items (e.g., water, eyeglasses, keys, tissues and telephone) at night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Place a bedside lamp easy to turn on/off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Shared indoor area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(Re-)assessing environmental risk in shared indoor area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Recommend (re-)assessing environmental risk of falls for shared indoor area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Encourage residents to familiarise with indoor communal space 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Encourage attendance to social activities, e.g., exercise/physio class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Encourage spending time in communal spaces, e.g., eating in dining room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Redirect residents when they lost their way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Ensure residents familiar with emergency escape route to avoid falls in case of emergency (e.g., fire)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Add signage to doors and walkways to help residents find their way around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Extra cautiousness on stairs 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Install handrail next to stair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Alert sign of fall risk next to stair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Use contrasting-coloured non-slip tapes on stairs to highlight edges and prevent slipping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Avoid organisation of activities on the second floor/lower ground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Encourage staff companion when leave ground floor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Caller installed next to stairs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Ensure enough lighting in shared indoor space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Leave lights on at night in the passageway and other frequently used place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Install two-way light switches on stairs or in corridors/rooms where there is more than one entry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Remove anything casting shadows on pathway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Install motion-sensor light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Ensure floor low-risk-of-fall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Don’t polish floor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Avoid waxing floor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Clean food and mop up spills immediately in communal dining area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Remove, or mark, even small changes in floor level with contrasting colour or tape so they are easily seen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Bathroom/toilet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(Re-)assessing environmental risk in bathroom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Recommend (re-)assessing environmental risk of falls for resident's bathroom/toilet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Ensure grab rails/bars installed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Install bathroom rails/grab bars for the shower/bathtub/toilet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Install darker handrails on light coloured wall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Ensure grab rails/bars with residents’ easy reach when they use toilet/shower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Avoid slippery floor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Install contrasting-coloured non-slip mats in bathtub/shower floor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Cover the whole toilet floor with non-slip material (e.g., epoxy coating designed to prevent skidding and slipping)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Use anti-slip tape/mats on toilet floor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Apply contrasting coloured tape on the edge of the tub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Install a sturdy and contrasting-coloured shower chair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Recommend sitting down when showering and use a hand-held shower nozzle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Ensure enough lighting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Place night lights in the bathroom and the hallway to the bathroom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Light the area adequately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Have an accessible emergency system close by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Ensure caller installed, workable and within reach in bathroom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Ensure residents know where the callers are in the bathroom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Bathroom design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Bathroom and toilet doors can open outward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Have soap holders removed and they will not hit residents when they fall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Ensure low/no shower hob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Garden/outdoor area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(Re-)assess environmental risk in Garden/outdoor area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Recommend (re-)assessing environmental risk of falls for garden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Remove trip hazards in garden/outdoor areas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Keep paths clean and clear and with good drainage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Remove all objects in baths that might cause fall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Repair path if broken, uneven and cracked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Eliminate mosses/fungi/algae/slime/fallen leaves from garden/outdoor path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Don’t leave things lying around the garden (e.g., roll up the hose)</w:t>
            </w:r>
            <w:proofErr w:type="gramStart"/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.</w:t>
            </w:r>
            <w:proofErr w:type="gramEnd"/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Ensure enough lighting in outdoor area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Ensure outdoor space, particularly frequently used pathway, well-lit at night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Have handrail/signage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Have handrail/signage next to steps/stairs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Wear safe shoes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Recommend residents to wear safe shoes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Check before moving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Recommend residents to check before moving when there are fast moving objects nearby (e.g., pet/child/bicycle)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Mobility issues</w:t>
            </w:r>
          </w:p>
        </w:tc>
        <w:tc>
          <w:tcPr>
            <w:tcW w:w="7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Yes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Conduct a FRAT assessment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Conduct a FRAT assessment</w:t>
            </w:r>
          </w:p>
        </w:tc>
      </w:tr>
      <w:tr w:rsidR="00DC6927" w:rsidRPr="00C443FD" w:rsidTr="00A97D20">
        <w:trPr>
          <w:trHeight w:val="624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Recommendations for device use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Consult a physiotherapist about whether a walking aid (e.g., walking stick or 4-wheel frame) is needed to </w:t>
            </w: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br/>
              <w:t xml:space="preserve">increase steadiness and confidence to walk more. 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Consult a doctor, physiotherapist or occupational therapist about whether hip and/or limb protectors are needed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Regularly check the quality of device to ensure them workable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Walking frame has been adjusted to an appropriate height, within reach and have quality and condition monitored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Check and clean glasses regularly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Ensure call bell is within reach and function checked.</w:t>
            </w:r>
          </w:p>
        </w:tc>
      </w:tr>
      <w:tr w:rsidR="00DC6927" w:rsidRPr="00C443FD" w:rsidTr="00A97D20">
        <w:trPr>
          <w:trHeight w:val="624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 xml:space="preserve">—Monitor footwear/grip socks for suitability, ensuring residents are wearing appropriate, well fitting, non-slip </w:t>
            </w: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br/>
              <w:t>footwear/socks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Ensure sensor mat/door sensor (if used) is functioning, activated and placed at bedside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13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—Ensure crash mats (if used) placed both sides of bed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Risk stage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Stage 4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7E73C4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7E73C4">
              <w:rPr>
                <w:rFonts w:eastAsia="Times New Roman"/>
                <w:color w:val="000000"/>
                <w:sz w:val="24"/>
                <w:lang w:val="en-AU" w:eastAsia="en-AU"/>
              </w:rPr>
              <w:t>— Close supervision and care is needed; staff to assist when residents move/transfer.</w:t>
            </w:r>
          </w:p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7E73C4">
              <w:rPr>
                <w:rFonts w:eastAsia="Times New Roman"/>
                <w:color w:val="000000"/>
                <w:sz w:val="24"/>
                <w:lang w:val="en-AU" w:eastAsia="en-AU"/>
              </w:rPr>
              <w:t>—A Falls Risk Assessment should be conducted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Stage 3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6C0EE9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6C0EE9">
              <w:rPr>
                <w:rFonts w:eastAsia="Times New Roman"/>
                <w:color w:val="000000"/>
                <w:sz w:val="24"/>
                <w:lang w:val="en-AU" w:eastAsia="en-AU"/>
              </w:rPr>
              <w:t>—Regularly check the residents to ensure he/she is safe.</w:t>
            </w:r>
          </w:p>
          <w:p w:rsidR="00DC6927" w:rsidRPr="00DC0CDA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6C0EE9">
              <w:rPr>
                <w:rFonts w:eastAsia="Times New Roman"/>
                <w:color w:val="000000"/>
                <w:sz w:val="24"/>
                <w:lang w:val="en-AU" w:eastAsia="en-AU"/>
              </w:rPr>
              <w:t>—Please check whether a Falls Risk Assessment has been conducted recently (within the last 3 months). If not please perform.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Stage 2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DC0CDA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333B14">
              <w:rPr>
                <w:rFonts w:eastAsia="Times New Roman"/>
                <w:color w:val="000000"/>
                <w:sz w:val="24"/>
                <w:lang w:val="en-AU" w:eastAsia="en-AU"/>
              </w:rPr>
              <w:t>—</w:t>
            </w:r>
            <w:r w:rsidRPr="00DC0CDA">
              <w:rPr>
                <w:rFonts w:eastAsia="Times New Roman"/>
                <w:color w:val="000000"/>
                <w:sz w:val="24"/>
                <w:lang w:val="en-AU" w:eastAsia="en-AU"/>
              </w:rPr>
              <w:t>Check residents 2 times/day</w:t>
            </w:r>
          </w:p>
        </w:tc>
      </w:tr>
      <w:tr w:rsidR="00DC6927" w:rsidRPr="00C443FD" w:rsidTr="00A97D20">
        <w:trPr>
          <w:trHeight w:val="312"/>
        </w:trPr>
        <w:tc>
          <w:tcPr>
            <w:tcW w:w="5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Stage 1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927" w:rsidRPr="00C443FD" w:rsidRDefault="00DC6927" w:rsidP="00A97D20">
            <w:pPr>
              <w:ind w:firstLine="0"/>
              <w:jc w:val="left"/>
              <w:rPr>
                <w:rFonts w:eastAsia="Times New Roman"/>
                <w:color w:val="000000"/>
                <w:sz w:val="24"/>
                <w:lang w:val="en-AU" w:eastAsia="en-AU"/>
              </w:rPr>
            </w:pPr>
            <w:r w:rsidRPr="00333B14">
              <w:rPr>
                <w:rFonts w:eastAsia="Times New Roman"/>
                <w:color w:val="000000"/>
                <w:sz w:val="24"/>
                <w:lang w:val="en-AU" w:eastAsia="en-AU"/>
              </w:rPr>
              <w:t>—</w:t>
            </w:r>
            <w:r w:rsidRPr="00C443FD">
              <w:rPr>
                <w:rFonts w:eastAsia="Times New Roman"/>
                <w:color w:val="000000"/>
                <w:sz w:val="24"/>
                <w:lang w:val="en-AU" w:eastAsia="en-AU"/>
              </w:rPr>
              <w:t>Encourage residents to keep active (e.g., Tai Chi/dancing/group exercise).</w:t>
            </w:r>
          </w:p>
        </w:tc>
      </w:tr>
    </w:tbl>
    <w:p w:rsidR="00DC6927" w:rsidRPr="004C6B54" w:rsidRDefault="00DC6927" w:rsidP="00DC6927">
      <w:pPr>
        <w:spacing w:line="360" w:lineRule="auto"/>
        <w:ind w:firstLine="0"/>
        <w:rPr>
          <w:sz w:val="24"/>
          <w:lang w:eastAsia="en-US"/>
        </w:rPr>
      </w:pPr>
    </w:p>
    <w:p w:rsidR="00DC6927" w:rsidRPr="004C6B54" w:rsidRDefault="00DC6927" w:rsidP="00DC6927">
      <w:pPr>
        <w:spacing w:line="360" w:lineRule="auto"/>
        <w:ind w:firstLine="0"/>
        <w:rPr>
          <w:sz w:val="24"/>
          <w:lang w:eastAsia="en-US"/>
        </w:rPr>
      </w:pPr>
    </w:p>
    <w:p w:rsidR="00DC6927" w:rsidRDefault="00DC6927"/>
    <w:sectPr w:rsidR="00DC69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F27992"/>
    <w:multiLevelType w:val="hybridMultilevel"/>
    <w:tmpl w:val="8E28FDE8"/>
    <w:lvl w:ilvl="0" w:tplc="7B981C04">
      <w:start w:val="1"/>
      <w:numFmt w:val="decimal"/>
      <w:pStyle w:val="References"/>
      <w:lvlText w:val="[%1]"/>
      <w:lvlJc w:val="left"/>
      <w:pPr>
        <w:tabs>
          <w:tab w:val="num" w:pos="255"/>
        </w:tabs>
        <w:ind w:left="369" w:hanging="369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MwNjMyNDIzMzAzszRX0lEKTi0uzszPAykwqgUAGTE9yCwAAAA="/>
  </w:docVars>
  <w:rsids>
    <w:rsidRoot w:val="00DC6927"/>
    <w:rsid w:val="0073498F"/>
    <w:rsid w:val="00A24931"/>
    <w:rsid w:val="00DC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EDF3E4-F390-4276-AED1-7D189D561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927"/>
    <w:pPr>
      <w:spacing w:after="0" w:line="240" w:lineRule="auto"/>
      <w:ind w:firstLine="357"/>
      <w:jc w:val="both"/>
    </w:pPr>
    <w:rPr>
      <w:rFonts w:ascii="Times New Roman" w:eastAsia="MS Mincho" w:hAnsi="Times New Roman" w:cs="Times New Roman"/>
      <w:sz w:val="20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DC6927"/>
    <w:pPr>
      <w:numPr>
        <w:numId w:val="1"/>
      </w:numPr>
      <w:tabs>
        <w:tab w:val="left" w:pos="85"/>
      </w:tabs>
    </w:pPr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047</Words>
  <Characters>11673</Characters>
  <Application>Microsoft Office Word</Application>
  <DocSecurity>0</DocSecurity>
  <Lines>97</Lines>
  <Paragraphs>27</Paragraphs>
  <ScaleCrop>false</ScaleCrop>
  <Company/>
  <LinksUpToDate>false</LinksUpToDate>
  <CharactersWithSpaces>13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3-19T05:36:00Z</dcterms:created>
  <dcterms:modified xsi:type="dcterms:W3CDTF">2025-03-19T05:41:00Z</dcterms:modified>
</cp:coreProperties>
</file>